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2Accent5"/>
        <w:tblW w:w="4994" w:type="pct"/>
        <w:tblLook w:val="04A0" w:firstRow="1" w:lastRow="0" w:firstColumn="1" w:lastColumn="0" w:noHBand="0" w:noVBand="1"/>
      </w:tblPr>
      <w:tblGrid>
        <w:gridCol w:w="1871"/>
        <w:gridCol w:w="1667"/>
        <w:gridCol w:w="1769"/>
        <w:gridCol w:w="1770"/>
        <w:gridCol w:w="1770"/>
        <w:gridCol w:w="1770"/>
        <w:gridCol w:w="1770"/>
        <w:gridCol w:w="1770"/>
      </w:tblGrid>
      <w:tr w:rsidR="002307E5" w14:paraId="0B9B9B3D" w14:textId="77777777" w:rsidTr="001C4C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bottom w:val="single" w:sz="12" w:space="0" w:color="8EAADB" w:themeColor="accent1" w:themeTint="99"/>
            </w:tcBorders>
          </w:tcPr>
          <w:p w14:paraId="7CCE262E" w14:textId="65C0BEF0" w:rsidR="002307E5" w:rsidRDefault="002307E5" w:rsidP="001C4C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HelveticaNeueLTStd-BdCn" w:hAnsi="Times New Roman" w:cs="Times New Roman"/>
                <w:kern w:val="0"/>
                <w:sz w:val="24"/>
                <w:szCs w:val="24"/>
              </w:rPr>
              <w:br w:type="page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D1406A">
              <w:rPr>
                <w:rFonts w:ascii="Times New Roman" w:hAnsi="Times New Roman" w:cs="Times New Roman"/>
                <w:sz w:val="24"/>
                <w:szCs w:val="24"/>
              </w:rPr>
              <w:t>able S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Relations</w:t>
            </w:r>
            <w:r w:rsidR="00962AF1">
              <w:rPr>
                <w:rFonts w:ascii="Times New Roman" w:hAnsi="Times New Roman" w:cs="Times New Roman" w:hint="eastAsia"/>
                <w:sz w:val="24"/>
                <w:szCs w:val="24"/>
              </w:rPr>
              <w:t>hi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etween air pollutants and asthma exacerbation</w:t>
            </w:r>
            <w:r w:rsidR="00FC5CE6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="008F61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arious outcomes and a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bgroup analyses</w:t>
            </w:r>
          </w:p>
        </w:tc>
      </w:tr>
      <w:tr w:rsidR="002307E5" w14:paraId="5675BD14" w14:textId="77777777" w:rsidTr="001C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vMerge w:val="restart"/>
            <w:tcBorders>
              <w:top w:val="single" w:sz="12" w:space="0" w:color="8EAADB" w:themeColor="accent1" w:themeTint="99"/>
              <w:bottom w:val="single" w:sz="6" w:space="0" w:color="8EAADB" w:themeColor="accent1" w:themeTint="99"/>
              <w:right w:val="nil"/>
            </w:tcBorders>
          </w:tcPr>
          <w:p w14:paraId="6B9F359F" w14:textId="77777777" w:rsidR="002307E5" w:rsidRDefault="002307E5" w:rsidP="001C4C1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ubgroup</w:t>
            </w:r>
          </w:p>
          <w:p w14:paraId="55D8F305" w14:textId="77777777" w:rsidR="002307E5" w:rsidRPr="004F4656" w:rsidRDefault="002307E5" w:rsidP="001C4C1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No.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RR(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95%CI) </w:t>
            </w:r>
          </w:p>
        </w:tc>
        <w:tc>
          <w:tcPr>
            <w:tcW w:w="4339" w:type="pct"/>
            <w:gridSpan w:val="7"/>
            <w:tcBorders>
              <w:top w:val="single" w:sz="12" w:space="0" w:color="8EAADB" w:themeColor="accent1" w:themeTint="99"/>
              <w:left w:val="nil"/>
              <w:bottom w:val="nil"/>
            </w:tcBorders>
          </w:tcPr>
          <w:p w14:paraId="7EEFF422" w14:textId="77777777" w:rsidR="002307E5" w:rsidRPr="00E23D9F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23D9F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</w:t>
            </w:r>
            <w:r w:rsidRPr="00E23D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r pollutants (incremental unit)</w:t>
            </w:r>
          </w:p>
        </w:tc>
      </w:tr>
      <w:tr w:rsidR="002307E5" w14:paraId="03A25357" w14:textId="77777777" w:rsidTr="001C4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vMerge/>
            <w:tcBorders>
              <w:top w:val="single" w:sz="6" w:space="0" w:color="4472C4" w:themeColor="accent1"/>
              <w:bottom w:val="single" w:sz="6" w:space="0" w:color="8EAADB" w:themeColor="accent1" w:themeTint="99"/>
              <w:right w:val="nil"/>
            </w:tcBorders>
          </w:tcPr>
          <w:p w14:paraId="7DE38480" w14:textId="77777777" w:rsidR="002307E5" w:rsidRPr="00025D18" w:rsidRDefault="002307E5" w:rsidP="001C4C1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single" w:sz="6" w:space="0" w:color="8EAADB" w:themeColor="accent1" w:themeTint="99"/>
              <w:right w:val="nil"/>
            </w:tcBorders>
          </w:tcPr>
          <w:p w14:paraId="1C5F1358" w14:textId="77777777" w:rsidR="002307E5" w:rsidRPr="00E23D9F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23D9F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A</w:t>
            </w:r>
            <w:r w:rsidRPr="00E23D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QI (100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units</w:t>
            </w:r>
            <w:r w:rsidRPr="00E23D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8EAADB" w:themeColor="accent1" w:themeTint="99"/>
              <w:right w:val="nil"/>
            </w:tcBorders>
          </w:tcPr>
          <w:p w14:paraId="0675DFBA" w14:textId="77777777" w:rsidR="002307E5" w:rsidRPr="00E23D9F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23D9F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</w:t>
            </w:r>
            <w:r w:rsidRPr="00E23D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</w:t>
            </w:r>
            <w:r w:rsidRPr="00E23D9F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bscript"/>
              </w:rPr>
              <w:t>2.5</w:t>
            </w:r>
            <w:r w:rsidRPr="00E23D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(10</w:t>
            </w:r>
            <w:r w:rsidRPr="00E23D9F">
              <w:rPr>
                <w:rFonts w:ascii="等线" w:eastAsia="等线" w:hAnsi="等线" w:cs="Times New Roman" w:hint="eastAsia"/>
                <w:b/>
                <w:bCs/>
                <w:sz w:val="15"/>
                <w:szCs w:val="15"/>
              </w:rPr>
              <w:t>μ</w:t>
            </w:r>
            <w:r w:rsidRPr="00E23D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/m</w:t>
            </w:r>
            <w:r w:rsidRPr="00E23D9F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3</w:t>
            </w:r>
            <w:r w:rsidRPr="00E23D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8EAADB" w:themeColor="accent1" w:themeTint="99"/>
              <w:right w:val="nil"/>
            </w:tcBorders>
          </w:tcPr>
          <w:p w14:paraId="7314A45B" w14:textId="77777777" w:rsidR="002307E5" w:rsidRPr="00E23D9F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23D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M</w:t>
            </w:r>
            <w:r w:rsidRPr="00E23D9F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bscript"/>
              </w:rPr>
              <w:t>10</w:t>
            </w:r>
            <w:r w:rsidRPr="00E23D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(10</w:t>
            </w:r>
            <w:r w:rsidRPr="00E23D9F">
              <w:rPr>
                <w:rFonts w:ascii="等线" w:eastAsia="等线" w:hAnsi="等线" w:cs="Times New Roman" w:hint="eastAsia"/>
                <w:b/>
                <w:bCs/>
                <w:sz w:val="15"/>
                <w:szCs w:val="15"/>
              </w:rPr>
              <w:t>μ</w:t>
            </w:r>
            <w:r w:rsidRPr="00E23D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/m</w:t>
            </w:r>
            <w:r w:rsidRPr="00E23D9F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3</w:t>
            </w:r>
            <w:r w:rsidRPr="00E23D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8EAADB" w:themeColor="accent1" w:themeTint="99"/>
              <w:right w:val="nil"/>
            </w:tcBorders>
          </w:tcPr>
          <w:p w14:paraId="79F22354" w14:textId="77777777" w:rsidR="002307E5" w:rsidRPr="00E23D9F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23D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O</w:t>
            </w:r>
            <w:r w:rsidRPr="00E23D9F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bscript"/>
              </w:rPr>
              <w:t>2</w:t>
            </w:r>
            <w:r w:rsidRPr="00E23D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(10</w:t>
            </w:r>
            <w:r w:rsidRPr="00E23D9F">
              <w:rPr>
                <w:rFonts w:ascii="等线" w:eastAsia="等线" w:hAnsi="等线" w:cs="Times New Roman" w:hint="eastAsia"/>
                <w:b/>
                <w:bCs/>
                <w:sz w:val="15"/>
                <w:szCs w:val="15"/>
              </w:rPr>
              <w:t>μ</w:t>
            </w:r>
            <w:r w:rsidRPr="00E23D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/m</w:t>
            </w:r>
            <w:r w:rsidRPr="00E23D9F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3</w:t>
            </w:r>
            <w:r w:rsidRPr="00E23D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8EAADB" w:themeColor="accent1" w:themeTint="99"/>
              <w:right w:val="nil"/>
            </w:tcBorders>
          </w:tcPr>
          <w:p w14:paraId="5942397C" w14:textId="77777777" w:rsidR="002307E5" w:rsidRPr="00E23D9F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23D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O</w:t>
            </w:r>
            <w:r w:rsidRPr="00E23D9F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bscript"/>
              </w:rPr>
              <w:t>2</w:t>
            </w:r>
            <w:r w:rsidRPr="00E23D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(10</w:t>
            </w:r>
            <w:r w:rsidRPr="00E23D9F">
              <w:rPr>
                <w:rFonts w:ascii="等线" w:eastAsia="等线" w:hAnsi="等线" w:cs="Times New Roman" w:hint="eastAsia"/>
                <w:b/>
                <w:bCs/>
                <w:sz w:val="15"/>
                <w:szCs w:val="15"/>
              </w:rPr>
              <w:t>μ</w:t>
            </w:r>
            <w:r w:rsidRPr="00E23D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/m</w:t>
            </w:r>
            <w:r w:rsidRPr="00E23D9F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3</w:t>
            </w:r>
            <w:r w:rsidRPr="00E23D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8EAADB" w:themeColor="accent1" w:themeTint="99"/>
              <w:right w:val="nil"/>
            </w:tcBorders>
          </w:tcPr>
          <w:p w14:paraId="5CA44082" w14:textId="77777777" w:rsidR="002307E5" w:rsidRPr="00E23D9F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23D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 (1mg/m</w:t>
            </w:r>
            <w:r w:rsidRPr="00E23D9F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3</w:t>
            </w:r>
            <w:r w:rsidRPr="00E23D9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6" w:space="0" w:color="8EAADB" w:themeColor="accent1" w:themeTint="99"/>
            </w:tcBorders>
          </w:tcPr>
          <w:p w14:paraId="244B9BBC" w14:textId="77777777" w:rsidR="002307E5" w:rsidRPr="00D73653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7365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</w:t>
            </w:r>
            <w:r w:rsidRPr="00D73653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bscript"/>
              </w:rPr>
              <w:t>3</w:t>
            </w:r>
            <w:r w:rsidRPr="00D7365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(10</w:t>
            </w:r>
            <w:r w:rsidRPr="00D73653">
              <w:rPr>
                <w:rFonts w:ascii="等线" w:eastAsia="等线" w:hAnsi="等线" w:cs="Times New Roman" w:hint="eastAsia"/>
                <w:b/>
                <w:bCs/>
                <w:sz w:val="15"/>
                <w:szCs w:val="15"/>
              </w:rPr>
              <w:t>μ</w:t>
            </w:r>
            <w:r w:rsidRPr="00D7365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/m</w:t>
            </w:r>
            <w:r w:rsidRPr="00D73653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3</w:t>
            </w:r>
            <w:r w:rsidRPr="00D7365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</w:tr>
      <w:tr w:rsidR="002307E5" w14:paraId="48148ED2" w14:textId="77777777" w:rsidTr="001C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tcBorders>
              <w:top w:val="single" w:sz="6" w:space="0" w:color="8EAADB" w:themeColor="accent1" w:themeTint="99"/>
              <w:bottom w:val="nil"/>
              <w:right w:val="nil"/>
            </w:tcBorders>
          </w:tcPr>
          <w:p w14:paraId="0563F47F" w14:textId="77777777" w:rsidR="002307E5" w:rsidRPr="004F4656" w:rsidRDefault="002307E5" w:rsidP="001C4C1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Age with lag0 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xposure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  <w:proofErr w:type="spellEnd"/>
          </w:p>
        </w:tc>
        <w:tc>
          <w:tcPr>
            <w:tcW w:w="589" w:type="pct"/>
            <w:tcBorders>
              <w:top w:val="single" w:sz="6" w:space="0" w:color="8EAADB" w:themeColor="accent1" w:themeTint="99"/>
              <w:left w:val="nil"/>
              <w:bottom w:val="nil"/>
              <w:right w:val="nil"/>
            </w:tcBorders>
          </w:tcPr>
          <w:p w14:paraId="66A74EFA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tcBorders>
              <w:top w:val="single" w:sz="6" w:space="0" w:color="8EAADB" w:themeColor="accent1" w:themeTint="99"/>
              <w:left w:val="nil"/>
              <w:bottom w:val="nil"/>
              <w:right w:val="nil"/>
            </w:tcBorders>
          </w:tcPr>
          <w:p w14:paraId="3B8DB86B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tcBorders>
              <w:top w:val="single" w:sz="6" w:space="0" w:color="8EAADB" w:themeColor="accent1" w:themeTint="99"/>
              <w:left w:val="nil"/>
              <w:bottom w:val="nil"/>
              <w:right w:val="nil"/>
            </w:tcBorders>
          </w:tcPr>
          <w:p w14:paraId="46E8B46B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tcBorders>
              <w:top w:val="single" w:sz="6" w:space="0" w:color="8EAADB" w:themeColor="accent1" w:themeTint="99"/>
              <w:left w:val="nil"/>
              <w:bottom w:val="nil"/>
              <w:right w:val="nil"/>
            </w:tcBorders>
          </w:tcPr>
          <w:p w14:paraId="685E34A6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tcBorders>
              <w:top w:val="single" w:sz="6" w:space="0" w:color="8EAADB" w:themeColor="accent1" w:themeTint="99"/>
              <w:left w:val="nil"/>
              <w:bottom w:val="nil"/>
              <w:right w:val="nil"/>
            </w:tcBorders>
          </w:tcPr>
          <w:p w14:paraId="0116C4F6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tcBorders>
              <w:top w:val="single" w:sz="6" w:space="0" w:color="8EAADB" w:themeColor="accent1" w:themeTint="99"/>
              <w:left w:val="nil"/>
              <w:bottom w:val="nil"/>
              <w:right w:val="nil"/>
            </w:tcBorders>
          </w:tcPr>
          <w:p w14:paraId="618EC01F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tcBorders>
              <w:top w:val="single" w:sz="6" w:space="0" w:color="8EAADB" w:themeColor="accent1" w:themeTint="99"/>
              <w:left w:val="nil"/>
              <w:bottom w:val="nil"/>
            </w:tcBorders>
          </w:tcPr>
          <w:p w14:paraId="3C6D4C4A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307E5" w14:paraId="47724052" w14:textId="77777777" w:rsidTr="001C4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tcBorders>
              <w:top w:val="nil"/>
              <w:bottom w:val="nil"/>
              <w:right w:val="nil"/>
            </w:tcBorders>
          </w:tcPr>
          <w:p w14:paraId="57B7E342" w14:textId="77777777" w:rsidR="002307E5" w:rsidRPr="00025D18" w:rsidRDefault="002307E5" w:rsidP="001C4C1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Childr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44963411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14(1.008, 1.02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515848E4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32(1.025, 1.03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42F12F11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27(1.002, 1.05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39A769A8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15(1.003, 1.02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668D1AA2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08(0.998, 1.01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4E43B96E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22(1.002, 1.04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</w:tcPr>
          <w:p w14:paraId="172D7F1D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, 1.004(0.997, 1.011)</w:t>
            </w:r>
          </w:p>
        </w:tc>
      </w:tr>
      <w:tr w:rsidR="002307E5" w14:paraId="2A7F92F6" w14:textId="77777777" w:rsidTr="001C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tcBorders>
              <w:top w:val="nil"/>
              <w:bottom w:val="nil"/>
              <w:right w:val="nil"/>
            </w:tcBorders>
          </w:tcPr>
          <w:p w14:paraId="051A59E4" w14:textId="77777777" w:rsidR="002307E5" w:rsidRPr="00025D18" w:rsidRDefault="002307E5" w:rsidP="001C4C1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dult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5EF739F9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4D77DD7F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05(1.002, 1.00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A793B63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03(1.001, 1.00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67E80E2B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0.999(0.984, 1.01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4C747338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10(1.003, 1.01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A74FEE4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111(0.937, 1.28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</w:tcPr>
          <w:p w14:paraId="6563389C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06(0.996, 1.017)</w:t>
            </w:r>
          </w:p>
        </w:tc>
      </w:tr>
      <w:tr w:rsidR="002307E5" w14:paraId="588331A5" w14:textId="77777777" w:rsidTr="001C4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tcBorders>
              <w:top w:val="nil"/>
              <w:bottom w:val="nil"/>
              <w:right w:val="nil"/>
            </w:tcBorders>
          </w:tcPr>
          <w:p w14:paraId="7B35BC7C" w14:textId="77777777" w:rsidR="002307E5" w:rsidRPr="001D1018" w:rsidRDefault="002307E5" w:rsidP="001C4C1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Age with lag1 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xposure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578CC812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4EE45173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8158CBC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5DC4C79C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612A982B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3A1C840F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</w:tcPr>
          <w:p w14:paraId="73031680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307E5" w14:paraId="5D265E0A" w14:textId="77777777" w:rsidTr="001C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tcBorders>
              <w:top w:val="nil"/>
              <w:bottom w:val="nil"/>
              <w:right w:val="nil"/>
            </w:tcBorders>
          </w:tcPr>
          <w:p w14:paraId="3C147E9A" w14:textId="77777777" w:rsidR="002307E5" w:rsidRPr="00025D18" w:rsidRDefault="002307E5" w:rsidP="001C4C1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Childr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7949B6DA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15(1.009, 1.02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BF8D264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14(1.007, 1.02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33AC1049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14(1.005, 1.02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6AF97EB5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, 1.015(1.005, 1.02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07EDCD2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09(1.004, 1.01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DEA0988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67(1.024, 1.11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</w:tcPr>
          <w:p w14:paraId="367C6473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, 1.006(0.999, 1.012)</w:t>
            </w:r>
          </w:p>
        </w:tc>
      </w:tr>
      <w:tr w:rsidR="002307E5" w14:paraId="0EE74247" w14:textId="77777777" w:rsidTr="001C4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tcBorders>
              <w:top w:val="nil"/>
              <w:bottom w:val="nil"/>
              <w:right w:val="nil"/>
            </w:tcBorders>
          </w:tcPr>
          <w:p w14:paraId="23F28817" w14:textId="77777777" w:rsidR="002307E5" w:rsidRPr="00025D18" w:rsidRDefault="002307E5" w:rsidP="001C4C1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Adult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2A5BA7C2" w14:textId="0495E6F6" w:rsidR="002307E5" w:rsidRPr="00025D18" w:rsidRDefault="00C0660D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93F894F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05(1.001, 1.00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35834848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0.998(0.978, 1.01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878CEEC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0.993(0.978, 1.00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DA6E244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0.993(0.978, 1.00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6431CD4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0.998(0.979, 1.01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</w:tcPr>
          <w:p w14:paraId="77B5A77C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09(1.000, 1.019)</w:t>
            </w:r>
          </w:p>
        </w:tc>
      </w:tr>
      <w:tr w:rsidR="002307E5" w14:paraId="6ED9F03A" w14:textId="77777777" w:rsidTr="001C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tcBorders>
              <w:top w:val="nil"/>
              <w:bottom w:val="nil"/>
              <w:right w:val="nil"/>
            </w:tcBorders>
          </w:tcPr>
          <w:p w14:paraId="58E64594" w14:textId="77777777" w:rsidR="002307E5" w:rsidRPr="00E23D9F" w:rsidRDefault="002307E5" w:rsidP="001C4C1D">
            <w:pPr>
              <w:jc w:val="left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Outcomes with lag0 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xposure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150829EB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53CC61A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3788DA51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82C2D78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1D9187A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308CEFE4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</w:tcPr>
          <w:p w14:paraId="29DBC323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307E5" w14:paraId="0980B7E9" w14:textId="77777777" w:rsidTr="001C4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tcBorders>
              <w:top w:val="nil"/>
              <w:bottom w:val="nil"/>
              <w:right w:val="nil"/>
            </w:tcBorders>
          </w:tcPr>
          <w:p w14:paraId="39E1CB18" w14:textId="77777777" w:rsidR="002307E5" w:rsidRPr="00025D18" w:rsidRDefault="002307E5" w:rsidP="001C4C1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Outpatient visit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26393275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26(0.999, 1.05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B518B11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04(1.000, 1.00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250FFD8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03(1.000, 1.00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873ADE6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01(0.998, 1.00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8E345C0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08(1.001, 1.01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1F77E3E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</w:tcPr>
          <w:p w14:paraId="5EB2B96F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0.997(0.969, 1.024)</w:t>
            </w:r>
          </w:p>
        </w:tc>
      </w:tr>
      <w:tr w:rsidR="002307E5" w14:paraId="2CBF68B7" w14:textId="77777777" w:rsidTr="001C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tcBorders>
              <w:top w:val="nil"/>
              <w:bottom w:val="nil"/>
              <w:right w:val="nil"/>
            </w:tcBorders>
          </w:tcPr>
          <w:p w14:paraId="2A1C1E4B" w14:textId="77777777" w:rsidR="002307E5" w:rsidRPr="00025D18" w:rsidRDefault="002307E5" w:rsidP="001C4C1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ER visit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13C2E303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368BB3AC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, 1.010(1.003, 1.01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8788F33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17(0.998, 1.03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341A5678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, 1.004(1.000, 1.00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174033F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 1.012(1.002, 1.02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AAD76EF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28(0.992, 1.06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</w:tcPr>
          <w:p w14:paraId="3BB869CB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, 1.009(1.004, 1.013)</w:t>
            </w:r>
          </w:p>
        </w:tc>
      </w:tr>
      <w:tr w:rsidR="002307E5" w14:paraId="61BFBAF0" w14:textId="77777777" w:rsidTr="001C4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tcBorders>
              <w:top w:val="nil"/>
              <w:bottom w:val="nil"/>
              <w:right w:val="nil"/>
            </w:tcBorders>
          </w:tcPr>
          <w:p w14:paraId="4620F166" w14:textId="77777777" w:rsidR="002307E5" w:rsidRPr="00E23D9F" w:rsidRDefault="002307E5" w:rsidP="001C4C1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Hospitalization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78D9A361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0.998(0.976, 1.02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505DAB76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08(1.002, 1.01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3487A503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, 1.004(1.002, 1.00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52D22115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05(0.992, 1.01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624BF6EC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09(1.005, 1.01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74CA2D7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21(0.997, 1.04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</w:tcPr>
          <w:p w14:paraId="720FC32E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04(1.001, 1.008)</w:t>
            </w:r>
          </w:p>
        </w:tc>
      </w:tr>
      <w:tr w:rsidR="002307E5" w14:paraId="3B6E6F59" w14:textId="77777777" w:rsidTr="001C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tcBorders>
              <w:top w:val="nil"/>
              <w:bottom w:val="nil"/>
              <w:right w:val="nil"/>
            </w:tcBorders>
          </w:tcPr>
          <w:p w14:paraId="13737384" w14:textId="77777777" w:rsidR="002307E5" w:rsidRPr="00025D18" w:rsidRDefault="002307E5" w:rsidP="001C4C1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ER or Hospitalization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4F2338C3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5457852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5258F59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00(0.987, 1.01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CF90D98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698B45E6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F0585E9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</w:tcPr>
          <w:p w14:paraId="31EF1110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2307E5" w14:paraId="25E24B69" w14:textId="77777777" w:rsidTr="001C4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tcBorders>
              <w:top w:val="nil"/>
              <w:bottom w:val="nil"/>
              <w:right w:val="nil"/>
            </w:tcBorders>
          </w:tcPr>
          <w:p w14:paraId="16B28FB0" w14:textId="77777777" w:rsidR="002307E5" w:rsidRPr="00025D18" w:rsidRDefault="002307E5" w:rsidP="001C4C1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Death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5B3F0B0F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C981A2A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03(0.990, 1.01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2307D53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03(0.996, 1.00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6944983D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0.992(0.967, 1.01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7915A1E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17(0.996, 1.03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6E3AF156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66(0.941, 1.19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</w:tcPr>
          <w:p w14:paraId="6649522C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0.986(0.967, 1.005)</w:t>
            </w:r>
          </w:p>
        </w:tc>
      </w:tr>
      <w:tr w:rsidR="002307E5" w14:paraId="527CF8A6" w14:textId="77777777" w:rsidTr="001C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tcBorders>
              <w:top w:val="nil"/>
              <w:bottom w:val="nil"/>
              <w:right w:val="nil"/>
            </w:tcBorders>
          </w:tcPr>
          <w:p w14:paraId="7573C46C" w14:textId="77777777" w:rsidR="002307E5" w:rsidRPr="00E23D9F" w:rsidRDefault="002307E5" w:rsidP="001C4C1D">
            <w:pPr>
              <w:jc w:val="left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Other event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754355CC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201(1.155, 1.24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333F68F9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47(1.024, 1.06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2AAE7A9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119(1.018, 1.22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185F1A6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29(0.982, 1.07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5A942A12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33(1.000, 1.06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11EDA4C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124(1.051, 1.19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</w:tcPr>
          <w:p w14:paraId="17A93C5A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0.913(0.877, 0.949)</w:t>
            </w:r>
          </w:p>
        </w:tc>
      </w:tr>
      <w:tr w:rsidR="002307E5" w14:paraId="59A4AC3E" w14:textId="77777777" w:rsidTr="001C4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tcBorders>
              <w:top w:val="nil"/>
              <w:bottom w:val="nil"/>
              <w:right w:val="nil"/>
            </w:tcBorders>
          </w:tcPr>
          <w:p w14:paraId="1F5BE73D" w14:textId="77777777" w:rsidR="002307E5" w:rsidRPr="00025D18" w:rsidRDefault="002307E5" w:rsidP="001C4C1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Outcomes with lag1 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exposure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23C2D2BF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41BBD16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3731A459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67ABC62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D99AB1C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B460ACA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</w:tcPr>
          <w:p w14:paraId="4918DB5F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307E5" w14:paraId="410BFD5C" w14:textId="77777777" w:rsidTr="001C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tcBorders>
              <w:top w:val="nil"/>
              <w:bottom w:val="nil"/>
              <w:right w:val="nil"/>
            </w:tcBorders>
          </w:tcPr>
          <w:p w14:paraId="1D70B379" w14:textId="77777777" w:rsidR="002307E5" w:rsidRPr="00025D18" w:rsidRDefault="002307E5" w:rsidP="001C4C1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Outpatient visit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07A1E07C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40(0.986, 1.09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682D9903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07(0.999, 1.01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3853E91F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03(0.991, 1.01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6232CB9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12(0.993, 1.03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E775C3F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06(0.998, 1.01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41AA8B8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</w:tcPr>
          <w:p w14:paraId="5DC7476D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06(0.983, 1.029)</w:t>
            </w:r>
          </w:p>
        </w:tc>
      </w:tr>
      <w:tr w:rsidR="002307E5" w14:paraId="0AF6440F" w14:textId="77777777" w:rsidTr="001C4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tcBorders>
              <w:top w:val="nil"/>
              <w:bottom w:val="nil"/>
              <w:right w:val="nil"/>
            </w:tcBorders>
          </w:tcPr>
          <w:p w14:paraId="04038752" w14:textId="77777777" w:rsidR="002307E5" w:rsidRPr="00025D18" w:rsidRDefault="002307E5" w:rsidP="001C4C1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ER visit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166B008D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200D7B3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, 1.005(1.000, 1.01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55FA387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12(1.002, 1.02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111400C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, 1.002(0.994, 1.00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5DD2C335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, 1.004(0.998, 1.00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997A097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13(0.994, 1.032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</w:tcPr>
          <w:p w14:paraId="48F8C6FA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, 1.015(1.011, 1.020)</w:t>
            </w:r>
          </w:p>
        </w:tc>
      </w:tr>
      <w:tr w:rsidR="002307E5" w14:paraId="2B049ECC" w14:textId="77777777" w:rsidTr="001C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tcBorders>
              <w:top w:val="nil"/>
              <w:bottom w:val="nil"/>
              <w:right w:val="nil"/>
            </w:tcBorders>
          </w:tcPr>
          <w:p w14:paraId="249DA1C2" w14:textId="77777777" w:rsidR="002307E5" w:rsidRPr="00025D18" w:rsidRDefault="002307E5" w:rsidP="001C4C1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Hospitalization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4E534CB1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02(0.989, 1.015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6CB20B7F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04(1.000, 1.00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0570083E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, 1.005(1.002, 1.00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35F8E4CD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 1.001(0.995, 1.00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86E61BE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12(1.004, 1.02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DA884A0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17(0.995, 1.03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</w:tcPr>
          <w:p w14:paraId="34F4B65B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, 1.006(1.000, 1.012)</w:t>
            </w:r>
          </w:p>
        </w:tc>
      </w:tr>
      <w:tr w:rsidR="002307E5" w14:paraId="01D912C4" w14:textId="77777777" w:rsidTr="001C4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tcBorders>
              <w:top w:val="nil"/>
              <w:bottom w:val="nil"/>
              <w:right w:val="nil"/>
            </w:tcBorders>
          </w:tcPr>
          <w:p w14:paraId="6B4CB480" w14:textId="77777777" w:rsidR="002307E5" w:rsidRPr="00025D18" w:rsidRDefault="002307E5" w:rsidP="001C4C1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ER or Hospitalization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78B57BC5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655A3CB6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51D7ED9B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09(0.996, 1.02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63C324D4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5068CAD5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5F3A23D8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</w:tcPr>
          <w:p w14:paraId="547E06D6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</w:tr>
      <w:tr w:rsidR="002307E5" w14:paraId="484FAAB0" w14:textId="77777777" w:rsidTr="001C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tcBorders>
              <w:top w:val="nil"/>
              <w:bottom w:val="nil"/>
              <w:right w:val="nil"/>
            </w:tcBorders>
          </w:tcPr>
          <w:p w14:paraId="7FB1A691" w14:textId="77777777" w:rsidR="002307E5" w:rsidRPr="00025D18" w:rsidRDefault="002307E5" w:rsidP="001C4C1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Death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14:paraId="5D4FFFD0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6115B823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05(0.993, 1.01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1945EDEF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01(0.994, 1.00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2AC5ADC9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02(0.981, 1.02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CA8C830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15(0.994, 1.03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214E746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35(0.917, 1.153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</w:tcPr>
          <w:p w14:paraId="26F962CA" w14:textId="77777777" w:rsidR="002307E5" w:rsidRPr="00025D18" w:rsidRDefault="002307E5" w:rsidP="001C4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0.992(0.975, 1.009)</w:t>
            </w:r>
          </w:p>
        </w:tc>
      </w:tr>
      <w:tr w:rsidR="002307E5" w14:paraId="37A7A947" w14:textId="77777777" w:rsidTr="001C4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tcBorders>
              <w:top w:val="nil"/>
              <w:bottom w:val="single" w:sz="12" w:space="0" w:color="8EAADB" w:themeColor="accent1" w:themeTint="99"/>
              <w:right w:val="nil"/>
            </w:tcBorders>
          </w:tcPr>
          <w:p w14:paraId="3353EA78" w14:textId="77777777" w:rsidR="002307E5" w:rsidRPr="00025D18" w:rsidRDefault="002307E5" w:rsidP="001C4C1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 Other events</w:t>
            </w:r>
          </w:p>
        </w:tc>
        <w:tc>
          <w:tcPr>
            <w:tcW w:w="589" w:type="pct"/>
            <w:tcBorders>
              <w:top w:val="nil"/>
              <w:left w:val="nil"/>
              <w:bottom w:val="single" w:sz="12" w:space="0" w:color="8EAADB" w:themeColor="accent1" w:themeTint="99"/>
              <w:right w:val="nil"/>
            </w:tcBorders>
          </w:tcPr>
          <w:p w14:paraId="3556D0D7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1,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04(1.158, 1.251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8EAADB" w:themeColor="accent1" w:themeTint="99"/>
              <w:right w:val="nil"/>
            </w:tcBorders>
          </w:tcPr>
          <w:p w14:paraId="5E969A60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80(1.010, 1.150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8EAADB" w:themeColor="accent1" w:themeTint="99"/>
              <w:right w:val="nil"/>
            </w:tcBorders>
          </w:tcPr>
          <w:p w14:paraId="52AD3FA6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3,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22(1.015, 1.230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8EAADB" w:themeColor="accent1" w:themeTint="99"/>
              <w:right w:val="nil"/>
            </w:tcBorders>
          </w:tcPr>
          <w:p w14:paraId="5B6F96EC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34(0.968, 1.099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8EAADB" w:themeColor="accent1" w:themeTint="99"/>
              <w:right w:val="nil"/>
            </w:tcBorders>
          </w:tcPr>
          <w:p w14:paraId="62FDD0D8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046(1.013, 1.079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8EAADB" w:themeColor="accent1" w:themeTint="99"/>
              <w:right w:val="nil"/>
            </w:tcBorders>
          </w:tcPr>
          <w:p w14:paraId="3E41EB00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1.155(1.037, 1.274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8EAADB" w:themeColor="accent1" w:themeTint="99"/>
            </w:tcBorders>
          </w:tcPr>
          <w:p w14:paraId="01E1347F" w14:textId="77777777" w:rsidR="002307E5" w:rsidRPr="00025D18" w:rsidRDefault="002307E5" w:rsidP="001C4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0.985(0.938, 1.032)</w:t>
            </w:r>
          </w:p>
        </w:tc>
      </w:tr>
      <w:tr w:rsidR="002307E5" w14:paraId="46840189" w14:textId="77777777" w:rsidTr="001C4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single" w:sz="12" w:space="0" w:color="8EAADB" w:themeColor="accent1" w:themeTint="99"/>
              <w:bottom w:val="nil"/>
            </w:tcBorders>
            <w:shd w:val="clear" w:color="auto" w:fill="auto"/>
          </w:tcPr>
          <w:p w14:paraId="3615EB07" w14:textId="77777777" w:rsidR="002307E5" w:rsidRDefault="002307E5" w:rsidP="001C4C1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bbreviations: P</w:t>
            </w:r>
            <w:r>
              <w:rPr>
                <w:sz w:val="15"/>
                <w:szCs w:val="15"/>
              </w:rPr>
              <w:t>M</w:t>
            </w:r>
            <w:r>
              <w:rPr>
                <w:sz w:val="15"/>
                <w:szCs w:val="15"/>
                <w:vertAlign w:val="subscript"/>
              </w:rPr>
              <w:t>2.5</w:t>
            </w:r>
            <w:r>
              <w:rPr>
                <w:sz w:val="15"/>
                <w:szCs w:val="15"/>
              </w:rPr>
              <w:t xml:space="preserve">, </w:t>
            </w:r>
            <w:r w:rsidRPr="00224FA0">
              <w:rPr>
                <w:rFonts w:ascii="Times New Roman" w:hAnsi="Times New Roman" w:cs="Times New Roman"/>
                <w:sz w:val="15"/>
                <w:szCs w:val="15"/>
              </w:rPr>
              <w:t xml:space="preserve">particulate matter diameter </w:t>
            </w:r>
            <w:r w:rsidRPr="00224FA0">
              <w:rPr>
                <w:rFonts w:ascii="Times New Roman" w:hAnsi="Times New Roman" w:cs="Times New Roman" w:hint="eastAsia"/>
                <w:sz w:val="15"/>
                <w:szCs w:val="15"/>
              </w:rPr>
              <w:t>≤</w:t>
            </w:r>
            <w:r w:rsidRPr="00224FA0">
              <w:rPr>
                <w:rFonts w:ascii="Times New Roman" w:hAnsi="Times New Roman" w:cs="Times New Roman"/>
                <w:sz w:val="15"/>
                <w:szCs w:val="15"/>
              </w:rPr>
              <w:t xml:space="preserve"> 2.5μ 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224FA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PM</w:t>
            </w:r>
            <w:r>
              <w:rPr>
                <w:sz w:val="15"/>
                <w:szCs w:val="15"/>
                <w:vertAlign w:val="subscript"/>
              </w:rPr>
              <w:t>10</w:t>
            </w:r>
            <w:r>
              <w:rPr>
                <w:sz w:val="15"/>
                <w:szCs w:val="15"/>
              </w:rPr>
              <w:t xml:space="preserve">, </w:t>
            </w:r>
            <w:r w:rsidRPr="00224FA0">
              <w:rPr>
                <w:rFonts w:ascii="Times New Roman" w:hAnsi="Times New Roman" w:cs="Times New Roman"/>
                <w:sz w:val="15"/>
                <w:szCs w:val="15"/>
              </w:rPr>
              <w:t xml:space="preserve">particulate matter diameter </w:t>
            </w:r>
            <w:r w:rsidRPr="00224FA0">
              <w:rPr>
                <w:rFonts w:ascii="Times New Roman" w:hAnsi="Times New Roman" w:cs="Times New Roman" w:hint="eastAsia"/>
                <w:sz w:val="15"/>
                <w:szCs w:val="15"/>
              </w:rPr>
              <w:t>≤</w:t>
            </w:r>
            <w:r w:rsidRPr="00224FA0">
              <w:rPr>
                <w:rFonts w:ascii="Times New Roman" w:hAnsi="Times New Roman" w:cs="Times New Roman"/>
                <w:sz w:val="15"/>
                <w:szCs w:val="15"/>
              </w:rPr>
              <w:t xml:space="preserve"> 2.5μ 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 RR, relative risk.</w:t>
            </w:r>
          </w:p>
          <w:p w14:paraId="01E63B0C" w14:textId="77777777" w:rsidR="002307E5" w:rsidRPr="00536D01" w:rsidRDefault="002307E5" w:rsidP="001C4C1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5"/>
                <w:szCs w:val="15"/>
                <w:vertAlign w:val="superscript"/>
              </w:rPr>
              <w:lastRenderedPageBreak/>
              <w:t>a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No., No. 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of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the studies.</w:t>
            </w:r>
          </w:p>
          <w:p w14:paraId="7873E41E" w14:textId="77777777" w:rsidR="002307E5" w:rsidRDefault="002307E5" w:rsidP="001C4C1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lag0 exposure, single lag0 exposure.</w:t>
            </w:r>
          </w:p>
          <w:p w14:paraId="11034BEA" w14:textId="77777777" w:rsidR="002307E5" w:rsidRPr="00224FA0" w:rsidRDefault="002307E5" w:rsidP="001C4C1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lag1 exposure, single lag1 exposure.</w:t>
            </w:r>
            <w:bookmarkStart w:id="0" w:name="_GoBack"/>
            <w:bookmarkEnd w:id="0"/>
          </w:p>
        </w:tc>
      </w:tr>
    </w:tbl>
    <w:p w14:paraId="105D073F" w14:textId="77777777" w:rsidR="00B77FD2" w:rsidRPr="002307E5" w:rsidRDefault="00B77FD2"/>
    <w:sectPr w:rsidR="00B77FD2" w:rsidRPr="002307E5" w:rsidSect="002307E5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NeueLTStd-BdCn">
    <w:altName w:val="微软雅黑"/>
    <w:charset w:val="86"/>
    <w:family w:val="swiss"/>
    <w:pitch w:val="default"/>
    <w:sig w:usb0="00000000" w:usb1="0000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altName w:val="微软雅黑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7E5"/>
    <w:rsid w:val="000C358E"/>
    <w:rsid w:val="002307E5"/>
    <w:rsid w:val="00854E95"/>
    <w:rsid w:val="008F61DE"/>
    <w:rsid w:val="00962AF1"/>
    <w:rsid w:val="00B77FD2"/>
    <w:rsid w:val="00C0660D"/>
    <w:rsid w:val="00D1406A"/>
    <w:rsid w:val="00FC5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EF5A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07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GridTable2Accent5">
    <w:name w:val="Grid Table 2 Accent 5"/>
    <w:basedOn w:val="a1"/>
    <w:uiPriority w:val="47"/>
    <w:rsid w:val="002307E5"/>
    <w:tblPr>
      <w:tblStyleRowBandSize w:val="1"/>
      <w:tblStyleColBandSize w:val="1"/>
      <w:tblInd w:w="0" w:type="dxa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07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GridTable2Accent5">
    <w:name w:val="Grid Table 2 Accent 5"/>
    <w:basedOn w:val="a1"/>
    <w:uiPriority w:val="47"/>
    <w:rsid w:val="002307E5"/>
    <w:tblPr>
      <w:tblStyleRowBandSize w:val="1"/>
      <w:tblStyleColBandSize w:val="1"/>
      <w:tblInd w:w="0" w:type="dxa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9</Words>
  <Characters>2619</Characters>
  <Application>Microsoft Macintosh Word</Application>
  <DocSecurity>0</DocSecurity>
  <Lines>21</Lines>
  <Paragraphs>6</Paragraphs>
  <ScaleCrop>false</ScaleCrop>
  <Company/>
  <LinksUpToDate>false</LinksUpToDate>
  <CharactersWithSpaces>3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zpegt</dc:creator>
  <cp:keywords/>
  <dc:description/>
  <cp:lastModifiedBy>鹏康 贺</cp:lastModifiedBy>
  <cp:revision>3</cp:revision>
  <dcterms:created xsi:type="dcterms:W3CDTF">2021-02-04T03:38:00Z</dcterms:created>
  <dcterms:modified xsi:type="dcterms:W3CDTF">2021-02-04T03:38:00Z</dcterms:modified>
</cp:coreProperties>
</file>